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7D64B9">
      <w:pPr>
        <w:spacing w:line="360" w:lineRule="auto"/>
        <w:rPr>
          <w:rFonts w:hint="default" w:ascii="Times New Roman" w:hAnsi="Times New Roman" w:eastAsia="宋体" w:cs="Times New Roman"/>
          <w:b/>
          <w:bCs/>
          <w:sz w:val="24"/>
        </w:rPr>
      </w:pPr>
      <w:r>
        <w:rPr>
          <w:rFonts w:hint="default" w:ascii="Times New Roman" w:hAnsi="Times New Roman" w:cs="Times New Roman"/>
          <w:b/>
          <w:bCs/>
          <w:sz w:val="32"/>
          <w:szCs w:val="32"/>
          <w:lang w:val="en-US" w:eastAsia="zh-CN"/>
        </w:rPr>
        <w:t>Survey Questionnaire on the Current Status of Knowledge, Beliefs, and Practices Regarding the Prevention of Ventilator-Associated Pneumonia in Mechanically Ventilated Patients Among ICU Nurses in Gansu Province</w:t>
      </w:r>
    </w:p>
    <w:p w14:paraId="7D012306">
      <w:pPr>
        <w:spacing w:line="360" w:lineRule="auto"/>
        <w:jc w:val="both"/>
        <w:rPr>
          <w:rFonts w:hint="default" w:ascii="Times New Roman" w:hAnsi="Times New Roman" w:eastAsia="宋体" w:cs="Times New Roman"/>
          <w:sz w:val="24"/>
        </w:rPr>
      </w:pPr>
      <w:r>
        <w:rPr>
          <w:rFonts w:hint="default" w:ascii="Times New Roman" w:hAnsi="Times New Roman" w:eastAsia="宋体" w:cs="Times New Roman"/>
          <w:sz w:val="24"/>
        </w:rPr>
        <w:t xml:space="preserve">Dear Nurse Teacher:  </w:t>
      </w:r>
    </w:p>
    <w:p w14:paraId="03288D75">
      <w:pPr>
        <w:spacing w:line="360" w:lineRule="auto"/>
        <w:jc w:val="both"/>
        <w:rPr>
          <w:rFonts w:hint="default" w:ascii="Times New Roman" w:hAnsi="Times New Roman" w:eastAsia="宋体" w:cs="Times New Roman"/>
          <w:sz w:val="24"/>
        </w:rPr>
      </w:pPr>
      <w:r>
        <w:rPr>
          <w:rFonts w:hint="default" w:ascii="Times New Roman" w:hAnsi="Times New Roman" w:eastAsia="宋体" w:cs="Times New Roman"/>
          <w:sz w:val="24"/>
        </w:rPr>
        <w:t xml:space="preserve">    Hello! This questionnaire aims to understand your views and practical experiences regarding the prevention of ventilator-associated pneumonia (VAP) in mechanically ventilated patients. The findings will provide reference for future research on preventive strategies for VAP in mechanically ventilated patients and further enhance your understanding of VAP-related knowledge. Please complete each section of the questionnaire honestly based on your actual experience and opinions. There are no right or wrong answers. The survey data will be used solely for academic research purposes, and your personal information will be kept strictly confidential.  </w:t>
      </w:r>
    </w:p>
    <w:p w14:paraId="456E651C">
      <w:pPr>
        <w:spacing w:line="360" w:lineRule="auto"/>
        <w:jc w:val="both"/>
        <w:rPr>
          <w:rFonts w:hint="default" w:ascii="Times New Roman" w:hAnsi="Times New Roman" w:eastAsia="宋体" w:cs="Times New Roman"/>
          <w:sz w:val="24"/>
        </w:rPr>
      </w:pPr>
      <w:r>
        <w:rPr>
          <w:rFonts w:hint="default" w:ascii="Times New Roman" w:hAnsi="Times New Roman" w:eastAsia="宋体" w:cs="Times New Roman"/>
          <w:b/>
          <w:bCs/>
          <w:sz w:val="24"/>
        </w:rPr>
        <w:t xml:space="preserve">Instructions: </w:t>
      </w:r>
      <w:r>
        <w:rPr>
          <w:rFonts w:hint="default" w:ascii="Times New Roman" w:hAnsi="Times New Roman" w:eastAsia="宋体" w:cs="Times New Roman"/>
          <w:sz w:val="24"/>
        </w:rPr>
        <w:t>Please mark the corresponding number with a “√” and fill in the blank spaces with the appropriate information.</w:t>
      </w:r>
    </w:p>
    <w:p w14:paraId="6B000144">
      <w:pPr>
        <w:spacing w:line="360" w:lineRule="auto"/>
        <w:rPr>
          <w:rFonts w:hint="default" w:ascii="Times New Roman" w:hAnsi="Times New Roman" w:eastAsia="宋体" w:cs="Times New Roman"/>
          <w:b/>
          <w:bCs/>
          <w:sz w:val="24"/>
        </w:rPr>
      </w:pPr>
      <w:r>
        <w:rPr>
          <w:rFonts w:hint="default" w:ascii="Times New Roman" w:hAnsi="Times New Roman" w:eastAsia="宋体" w:cs="Times New Roman"/>
          <w:b/>
          <w:bCs/>
          <w:sz w:val="24"/>
        </w:rPr>
        <w:t>I. General Information</w:t>
      </w:r>
    </w:p>
    <w:p w14:paraId="353CEBC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 Your gender</w:t>
      </w:r>
    </w:p>
    <w:p w14:paraId="0BB0CA49">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Male   ② Female</w:t>
      </w:r>
    </w:p>
    <w:p w14:paraId="7DDBA37A">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2. Your age  </w:t>
      </w:r>
    </w:p>
    <w:p w14:paraId="3B3F56F8">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Under 25  ② 25–35 years old    ③ Over 35 years old</w:t>
      </w:r>
    </w:p>
    <w:p w14:paraId="4A24FC9E">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3. The grade of your hospital</w:t>
      </w:r>
      <w:bookmarkStart w:id="0" w:name="_GoBack"/>
      <w:bookmarkEnd w:id="0"/>
    </w:p>
    <w:p w14:paraId="1782CA5A">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Grade III Level A  ② Grade III Level B  ③ Grade II Level A  ④ Grade II Level B  ⑤ Other</w:t>
      </w:r>
      <w:r>
        <w:rPr>
          <w:rFonts w:hint="eastAsia" w:ascii="Times New Roman" w:hAnsi="Times New Roman" w:eastAsia="宋体" w:cs="Times New Roman"/>
          <w:b w:val="0"/>
          <w:bCs w:val="0"/>
          <w:sz w:val="24"/>
          <w:u w:val="single"/>
          <w:lang w:val="en-US" w:eastAsia="zh-CN"/>
        </w:rPr>
        <w:t xml:space="preserve">          </w:t>
      </w:r>
      <w:r>
        <w:rPr>
          <w:rFonts w:hint="default" w:ascii="Times New Roman" w:hAnsi="Times New Roman" w:eastAsia="宋体" w:cs="Times New Roman"/>
          <w:b w:val="0"/>
          <w:bCs w:val="0"/>
          <w:sz w:val="24"/>
        </w:rPr>
        <w:t xml:space="preserve">            </w:t>
      </w:r>
    </w:p>
    <w:p w14:paraId="0EF885A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4. The type of your ICU</w:t>
      </w:r>
    </w:p>
    <w:p w14:paraId="51DC383D">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General ICU ②Surgical Intensive Care Unit (SICU) ③Medical Intensive Care Unit (MICU) ④Emergency Intensive Care Unit (EICU) ⑤Respiratory Intensive Care Unit (RICU) ⑥Neonatal Intensive Care Unit (NICU) ⑦Coronary Care Unit (CCU) ⑧Other</w:t>
      </w:r>
      <w:r>
        <w:rPr>
          <w:rFonts w:hint="default" w:ascii="Times New Roman" w:hAnsi="Times New Roman" w:eastAsia="宋体" w:cs="Times New Roman"/>
          <w:b w:val="0"/>
          <w:bCs w:val="0"/>
          <w:sz w:val="24"/>
          <w:u w:val="single"/>
        </w:rPr>
        <w:t xml:space="preserve"> </w:t>
      </w:r>
      <w:r>
        <w:rPr>
          <w:rFonts w:hint="eastAsia" w:ascii="Times New Roman" w:hAnsi="Times New Roman" w:eastAsia="宋体" w:cs="Times New Roman"/>
          <w:b w:val="0"/>
          <w:bCs w:val="0"/>
          <w:sz w:val="24"/>
          <w:u w:val="single"/>
          <w:lang w:val="en-US" w:eastAsia="zh-CN"/>
        </w:rPr>
        <w:t xml:space="preserve">         </w:t>
      </w:r>
      <w:r>
        <w:rPr>
          <w:rFonts w:hint="default" w:ascii="Times New Roman" w:hAnsi="Times New Roman" w:eastAsia="宋体" w:cs="Times New Roman"/>
          <w:b w:val="0"/>
          <w:bCs w:val="0"/>
          <w:sz w:val="24"/>
          <w:u w:val="single"/>
        </w:rPr>
        <w:t xml:space="preserve">    </w:t>
      </w:r>
      <w:r>
        <w:rPr>
          <w:rFonts w:hint="default" w:ascii="Times New Roman" w:hAnsi="Times New Roman" w:eastAsia="宋体" w:cs="Times New Roman"/>
          <w:b w:val="0"/>
          <w:bCs w:val="0"/>
          <w:sz w:val="24"/>
        </w:rPr>
        <w:t xml:space="preserve">        </w:t>
      </w:r>
    </w:p>
    <w:p w14:paraId="64E52A55">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5. Your years of work experience</w:t>
      </w:r>
    </w:p>
    <w:p w14:paraId="557EB273">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5 years  ②5–10 years  ③11–15 years  ④16–20 years  ⑤＞20 years</w:t>
      </w:r>
    </w:p>
    <w:p w14:paraId="46F62F0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6. Your educational background</w:t>
      </w:r>
    </w:p>
    <w:p w14:paraId="3ABD77F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ocational school  ②Junior college  ③Bachelor's degree  ④Master's degree or above</w:t>
      </w:r>
    </w:p>
    <w:p w14:paraId="0A37083F">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7. Your professional title</w:t>
      </w:r>
    </w:p>
    <w:p w14:paraId="347770A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Nurse  ②Registered Nurse  ③Senior Registered Nurse  ④Deputy Chief Nurse   ⑤Chief Nurse</w:t>
      </w:r>
    </w:p>
    <w:p w14:paraId="5D0A078E">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8. Your nursing level</w:t>
      </w:r>
    </w:p>
    <w:p w14:paraId="3A3CBBE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①N0 ②N1 ③N2 ④N3 ⑤N4  </w:t>
      </w:r>
    </w:p>
    <w:p w14:paraId="14B271CF">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9. Number of times you have participated in training related to the prevention of ventilator-associated pneumonia in the past two years: </w:t>
      </w:r>
      <w:r>
        <w:rPr>
          <w:rFonts w:hint="eastAsia" w:ascii="Times New Roman" w:hAnsi="Times New Roman" w:eastAsia="宋体" w:cs="Times New Roman"/>
          <w:b w:val="0"/>
          <w:bCs w:val="0"/>
          <w:sz w:val="24"/>
          <w:u w:val="single"/>
          <w:lang w:val="en-US" w:eastAsia="zh-CN"/>
        </w:rPr>
        <w:t xml:space="preserve">            </w:t>
      </w:r>
      <w:r>
        <w:rPr>
          <w:rFonts w:hint="default" w:ascii="Times New Roman" w:hAnsi="Times New Roman" w:eastAsia="宋体" w:cs="Times New Roman"/>
          <w:b w:val="0"/>
          <w:bCs w:val="0"/>
          <w:sz w:val="24"/>
          <w:u w:val="single"/>
        </w:rPr>
        <w:t xml:space="preserve"> </w:t>
      </w:r>
      <w:r>
        <w:rPr>
          <w:rFonts w:hint="default" w:ascii="Times New Roman" w:hAnsi="Times New Roman" w:eastAsia="宋体" w:cs="Times New Roman"/>
          <w:b w:val="0"/>
          <w:bCs w:val="0"/>
          <w:sz w:val="24"/>
        </w:rPr>
        <w:t xml:space="preserve"> </w:t>
      </w:r>
    </w:p>
    <w:p w14:paraId="4B783839">
      <w:pPr>
        <w:spacing w:line="360" w:lineRule="auto"/>
        <w:rPr>
          <w:rFonts w:hint="default" w:ascii="Times New Roman" w:hAnsi="Times New Roman" w:eastAsia="宋体" w:cs="Times New Roman"/>
          <w:b w:val="0"/>
          <w:bCs w:val="0"/>
          <w:sz w:val="24"/>
          <w:u w:val="single"/>
        </w:rPr>
      </w:pPr>
      <w:r>
        <w:rPr>
          <w:rFonts w:hint="default" w:ascii="Times New Roman" w:hAnsi="Times New Roman" w:eastAsia="宋体" w:cs="Times New Roman"/>
          <w:b w:val="0"/>
          <w:bCs w:val="0"/>
          <w:sz w:val="24"/>
        </w:rPr>
        <w:t>10. Number of beds in your department:</w:t>
      </w:r>
      <w:r>
        <w:rPr>
          <w:rFonts w:hint="eastAsia" w:ascii="Times New Roman" w:hAnsi="Times New Roman" w:eastAsia="宋体" w:cs="Times New Roman"/>
          <w:b w:val="0"/>
          <w:bCs w:val="0"/>
          <w:sz w:val="24"/>
          <w:u w:val="single"/>
          <w:lang w:val="en-US" w:eastAsia="zh-CN"/>
        </w:rPr>
        <w:t xml:space="preserve">          </w:t>
      </w:r>
      <w:r>
        <w:rPr>
          <w:rFonts w:hint="default" w:ascii="Times New Roman" w:hAnsi="Times New Roman" w:eastAsia="宋体" w:cs="Times New Roman"/>
          <w:b w:val="0"/>
          <w:bCs w:val="0"/>
          <w:sz w:val="24"/>
          <w:u w:val="single"/>
        </w:rPr>
        <w:t xml:space="preserve">  </w:t>
      </w:r>
    </w:p>
    <w:p w14:paraId="56D77444">
      <w:pPr>
        <w:spacing w:line="360" w:lineRule="auto"/>
        <w:rPr>
          <w:rFonts w:hint="eastAsia" w:ascii="宋体" w:hAnsi="宋体" w:eastAsia="宋体"/>
          <w:b/>
          <w:bCs/>
          <w:sz w:val="24"/>
        </w:rPr>
      </w:pPr>
      <w:r>
        <w:rPr>
          <w:rFonts w:hint="default" w:ascii="Times New Roman" w:hAnsi="Times New Roman" w:eastAsia="宋体" w:cs="Times New Roman"/>
          <w:b w:val="0"/>
          <w:bCs w:val="0"/>
          <w:sz w:val="24"/>
        </w:rPr>
        <w:t>11. Number of papers you have published in the past five years:</w:t>
      </w:r>
      <w:r>
        <w:rPr>
          <w:rFonts w:hint="eastAsia" w:ascii="Times New Roman" w:hAnsi="Times New Roman" w:eastAsia="宋体" w:cs="Times New Roman"/>
          <w:b w:val="0"/>
          <w:bCs w:val="0"/>
          <w:sz w:val="24"/>
          <w:lang w:val="en-US" w:eastAsia="zh-CN"/>
        </w:rPr>
        <w:t xml:space="preserve"> </w:t>
      </w:r>
      <w:r>
        <w:rPr>
          <w:rFonts w:hint="eastAsia" w:ascii="Times New Roman" w:hAnsi="Times New Roman" w:eastAsia="宋体" w:cs="Times New Roman"/>
          <w:b w:val="0"/>
          <w:bCs w:val="0"/>
          <w:sz w:val="24"/>
          <w:u w:val="single"/>
          <w:lang w:val="en-US" w:eastAsia="zh-CN"/>
        </w:rPr>
        <w:t xml:space="preserve">          </w:t>
      </w:r>
      <w:r>
        <w:rPr>
          <w:rFonts w:hint="default" w:ascii="Times New Roman" w:hAnsi="Times New Roman" w:eastAsia="宋体" w:cs="Times New Roman"/>
          <w:b w:val="0"/>
          <w:bCs w:val="0"/>
          <w:sz w:val="24"/>
          <w:u w:val="single"/>
        </w:rPr>
        <w:t xml:space="preserve">  </w:t>
      </w:r>
      <w:r>
        <w:rPr>
          <w:rFonts w:hint="default" w:ascii="Times New Roman" w:hAnsi="Times New Roman" w:eastAsia="宋体" w:cs="Times New Roman"/>
          <w:b w:val="0"/>
          <w:bCs w:val="0"/>
          <w:sz w:val="24"/>
        </w:rPr>
        <w:t xml:space="preserve">      </w:t>
      </w:r>
      <w:r>
        <w:rPr>
          <w:rFonts w:hint="eastAsia" w:ascii="宋体" w:hAnsi="宋体" w:eastAsia="宋体"/>
          <w:b/>
          <w:bCs/>
          <w:sz w:val="24"/>
        </w:rPr>
        <w:t xml:space="preserve">  </w:t>
      </w:r>
    </w:p>
    <w:p w14:paraId="00806EAF">
      <w:pPr>
        <w:spacing w:line="360" w:lineRule="auto"/>
        <w:rPr>
          <w:rFonts w:hint="default" w:ascii="Times New Roman" w:hAnsi="Times New Roman" w:eastAsia="宋体" w:cs="Times New Roman"/>
          <w:b/>
          <w:bCs/>
          <w:sz w:val="24"/>
        </w:rPr>
      </w:pPr>
      <w:r>
        <w:rPr>
          <w:rFonts w:hint="default" w:ascii="Times New Roman" w:hAnsi="Times New Roman" w:eastAsia="宋体" w:cs="Times New Roman"/>
          <w:b/>
          <w:bCs/>
          <w:sz w:val="24"/>
        </w:rPr>
        <w:t xml:space="preserve">II. Knowledge, Beliefs, and Practices Questionnaire  </w:t>
      </w:r>
    </w:p>
    <w:p w14:paraId="18A5C35E">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bCs/>
          <w:sz w:val="24"/>
        </w:rPr>
        <w:t xml:space="preserve">(1) Knowledge (Single Choice) </w:t>
      </w:r>
      <w:r>
        <w:rPr>
          <w:rFonts w:hint="default" w:ascii="Times New Roman" w:hAnsi="Times New Roman" w:eastAsia="宋体" w:cs="Times New Roman"/>
          <w:b w:val="0"/>
          <w:bCs w:val="0"/>
          <w:sz w:val="24"/>
        </w:rPr>
        <w:t xml:space="preserve"> </w:t>
      </w:r>
    </w:p>
    <w:p w14:paraId="73ED9BF6">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1. Recommended method for endotracheal intubation  </w:t>
      </w:r>
    </w:p>
    <w:p w14:paraId="1724720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① Nasal endotracheal intubation  ② Oral endotracheal intubation  ③ Don’t know  </w:t>
      </w:r>
    </w:p>
    <w:p w14:paraId="4B6FBA6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2. Nutritional supply method for mechanically ventilated patients  </w:t>
      </w:r>
    </w:p>
    <w:p w14:paraId="4D676DE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① Enteral nutrition  ② Parenteral nutrition  ③ Don’t know  </w:t>
      </w:r>
    </w:p>
    <w:p w14:paraId="749B8708">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3. Recommended position for mechanically ventilated patients  </w:t>
      </w:r>
    </w:p>
    <w:p w14:paraId="0E4B9FC5">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Prone position  ② Head of bed elevated 30°–45°  ③ Don’t know</w:t>
      </w:r>
    </w:p>
    <w:p w14:paraId="064DD6D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4. The cuff pressure of the endotracheal tube should not be less than</w:t>
      </w:r>
    </w:p>
    <w:p w14:paraId="35B8FD0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25–30 cmH₂O ②30–35 cmH₂O ③I don't know</w:t>
      </w:r>
    </w:p>
    <w:p w14:paraId="1346DAC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5. How should condensate from the condenser tube be disposed of?</w:t>
      </w:r>
    </w:p>
    <w:p w14:paraId="6D5075D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Dispose of as medical waste ②Pour into the sink ③I don't know</w:t>
      </w:r>
    </w:p>
    <w:p w14:paraId="0D7F0EF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6. Recommended humidification device for mechanically ventilated patients</w:t>
      </w:r>
    </w:p>
    <w:p w14:paraId="14CCCCD9">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Heated humidification ②Heat exchanger ③I don't know</w:t>
      </w:r>
    </w:p>
    <w:p w14:paraId="34615F73">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7. Recommended suctioning device for mechanically ventilated patients</w:t>
      </w:r>
    </w:p>
    <w:p w14:paraId="5D5587C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Closed suctioning device  ② Open suctioning device   ③ Unknown</w:t>
      </w:r>
    </w:p>
    <w:p w14:paraId="170D62A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8. Replacement frequency of suctioning devices for mechanically ventilated patients</w:t>
      </w:r>
    </w:p>
    <w:p w14:paraId="2662AF4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Replace daily  ② No need to replace daily if no damage or contamination   ③ Unknown</w:t>
      </w:r>
    </w:p>
    <w:p w14:paraId="3190D9A2">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9. Ventilator tubing for mechanically ventilated patients</w:t>
      </w:r>
    </w:p>
    <w:p w14:paraId="2F5D7A22">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One person, one use, one disinfection  ② Can be used by multiple people    ③ Unknown</w:t>
      </w:r>
    </w:p>
    <w:p w14:paraId="3430173D">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0. Can subglottic secretion suctioning prevent aspiration and reduce the risk of VAP?</w:t>
      </w:r>
    </w:p>
    <w:p w14:paraId="17E9701F">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Can prevent  ② Cannot prevent    ③ Don't know</w:t>
      </w:r>
    </w:p>
    <w:p w14:paraId="2F4C1EB1">
      <w:pPr>
        <w:spacing w:line="360" w:lineRule="auto"/>
        <w:rPr>
          <w:rFonts w:hint="default" w:ascii="Times New Roman" w:hAnsi="Times New Roman" w:eastAsia="宋体" w:cs="Times New Roman"/>
          <w:b/>
          <w:bCs/>
          <w:sz w:val="24"/>
        </w:rPr>
      </w:pPr>
      <w:r>
        <w:rPr>
          <w:rFonts w:hint="default" w:ascii="Times New Roman" w:hAnsi="Times New Roman" w:eastAsia="宋体" w:cs="Times New Roman"/>
          <w:b/>
          <w:bCs/>
          <w:sz w:val="24"/>
        </w:rPr>
        <w:t>(II) Attitude</w:t>
      </w:r>
    </w:p>
    <w:p w14:paraId="0E0C6869">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 I believe nursing measures are very important for preventing ventilator-associated pneumonia</w:t>
      </w:r>
    </w:p>
    <w:p w14:paraId="64BECD4E">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Somewhat agree  ③ Neutral  ④ Disagree  ⑤ Strongly disagree</w:t>
      </w:r>
    </w:p>
    <w:p w14:paraId="1632A30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2. I believe nursing staff should take relevant preventive measures to prevent the occurrence of ventilator-associated pneumonia</w:t>
      </w:r>
    </w:p>
    <w:p w14:paraId="72DA348A">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Somewhat agree  ③ Neutral  ④ Disagree  ⑤ Strongly disagree</w:t>
      </w:r>
    </w:p>
    <w:p w14:paraId="77DC7C8F">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3. I believe that implementing preventive measures will have a positive impact on patients' recovery and treatment outcomes</w:t>
      </w:r>
    </w:p>
    <w:p w14:paraId="49A038F5">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Somewhat agree  ③ Neutral  ④ Disagree  ⑤ Strongly disagree</w:t>
      </w:r>
    </w:p>
    <w:p w14:paraId="7456240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4. I will actively provide nursing care for mechanically ventilated patients to prevent ventilator-associated pneumonia</w:t>
      </w:r>
    </w:p>
    <w:p w14:paraId="76D64FB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Somewhat agree  ③ Neutral  ④ Disagree  ⑤ Strongly disagree</w:t>
      </w:r>
    </w:p>
    <w:p w14:paraId="5CC0506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5. I believe that nursing staff should actively participate in professional training on preventing ventilator-associated pneumonia  </w:t>
      </w:r>
    </w:p>
    <w:p w14:paraId="32D27AC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① Strongly agree  ② Somewhat agree  ③ Neutral  ④ Disagree  ⑤ Strongly disagree  </w:t>
      </w:r>
    </w:p>
    <w:p w14:paraId="7D227EE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6. I believe that nursing staff should proactively seek out the latest knowledge on preventing ventilator-associated pneumonia  </w:t>
      </w:r>
    </w:p>
    <w:p w14:paraId="245EAA6D">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① Strongly agree  ② Somewhat agree  ③ Neutral  ④ Disagree  ⑤ Strongly disagree  </w:t>
      </w:r>
    </w:p>
    <w:p w14:paraId="70EA3923">
      <w:pPr>
        <w:spacing w:line="360" w:lineRule="auto"/>
        <w:rPr>
          <w:rFonts w:hint="eastAsia" w:ascii="Times New Roman" w:hAnsi="Times New Roman" w:eastAsia="宋体" w:cs="Times New Roman"/>
          <w:b/>
          <w:bCs/>
          <w:sz w:val="24"/>
          <w:lang w:val="en-US" w:eastAsia="zh-CN"/>
        </w:rPr>
      </w:pPr>
      <w:r>
        <w:rPr>
          <w:rFonts w:hint="default" w:ascii="Times New Roman" w:hAnsi="Times New Roman" w:eastAsia="宋体" w:cs="Times New Roman"/>
          <w:b/>
          <w:bCs/>
          <w:sz w:val="24"/>
        </w:rPr>
        <w:t>(III)</w:t>
      </w:r>
      <w:r>
        <w:rPr>
          <w:rFonts w:hint="eastAsia" w:ascii="Times New Roman" w:hAnsi="Times New Roman" w:eastAsia="宋体" w:cs="Times New Roman"/>
          <w:b/>
          <w:bCs/>
          <w:sz w:val="24"/>
          <w:lang w:val="en-US" w:eastAsia="zh-CN"/>
        </w:rPr>
        <w:t>Practice</w:t>
      </w:r>
    </w:p>
    <w:p w14:paraId="6DC6290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 I wash my hands or change gloves before and after contact with different patients</w:t>
      </w:r>
    </w:p>
    <w:p w14:paraId="32B3D5BD">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3B0FA3A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2. I use alcohol-based hand sanitizer or soap and water when washing my hands</w:t>
      </w:r>
    </w:p>
    <w:p w14:paraId="1EEB036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09508F3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3. I elevate the head of the bed by 30°–45° for mechanically ventilated patients without contraindications</w:t>
      </w:r>
    </w:p>
    <w:p w14:paraId="4C8C6A3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Basically agree ③ Basically disagree ④ Disagree ⑤ Strongly disagree</w:t>
      </w:r>
    </w:p>
    <w:p w14:paraId="5B2A1BB4">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4. I perform subglottic suctioning for mechanically ventilated patients</w:t>
      </w:r>
    </w:p>
    <w:p w14:paraId="3EEB9C2F">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 Strongly agree ② Basically agree ③ Basically disagree ④ Disagree ⑤ Strongly disagree</w:t>
      </w:r>
    </w:p>
    <w:p w14:paraId="3FE3C04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5. I promptly suction secretions for mechanically ventilated patients</w:t>
      </w:r>
    </w:p>
    <w:p w14:paraId="119F531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407CE3F9">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6. I would regularly turn, pat the back, and perform vibration to help patients on mechanical ventilation without contraindications clear their secretions</w:t>
      </w:r>
    </w:p>
    <w:p w14:paraId="308C22A9">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32D0D3AA">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7. I would strictly adhere to aseptic technique when performing airway care for patients with tracheostomy</w:t>
      </w:r>
    </w:p>
    <w:p w14:paraId="4AD47B8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19A9AE6E">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8. I will provide enteral nutrition for mechanically ventilated patients</w:t>
      </w:r>
    </w:p>
    <w:p w14:paraId="18AC93D3">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2413FA97">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9. I will replace the ventilator tubing for mechanically ventilated patients once a week</w:t>
      </w:r>
    </w:p>
    <w:p w14:paraId="2266C37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6EAA3BEB">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0. When the ventilator tubing of a mechanically ventilated patient has visible stains or malfunctions, I will replace it promptly.</w:t>
      </w:r>
    </w:p>
    <w:p w14:paraId="241393C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07B07D2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1. I will prevent condensation from the ventilator tubing from entering the lower respiratory tract or humidifier.</w:t>
      </w:r>
    </w:p>
    <w:p w14:paraId="039F5916">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2CF69080">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2. I will assess the oral hygiene status of mechanically ventilated patients daily.</w:t>
      </w:r>
    </w:p>
    <w:p w14:paraId="5199D68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5E1FBFE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3. I will perform oral care for mechanically ventilated patients every 4-6 hours.</w:t>
      </w:r>
    </w:p>
    <w:p w14:paraId="4B286215">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4E20505C">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4. I will use 2% chlorhexidine to perform oral care for mechanically ventilated patients.</w:t>
      </w:r>
    </w:p>
    <w:p w14:paraId="2F4CB191">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373252E2">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5. I will perform early rehabilitation exercises for mechanically ventilated patients</w:t>
      </w:r>
    </w:p>
    <w:p w14:paraId="5142BBE5">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338417A3">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16. I will perform “daily awakening” for sedated patients and conduct spontaneous breathing tests</w:t>
      </w:r>
    </w:p>
    <w:p w14:paraId="1580E528">
      <w:pPr>
        <w:spacing w:line="360" w:lineRule="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①Very compliant  ②Basically compliant  ③Basically non-compliant ④Non-compliant ⑤Very non-compliant</w:t>
      </w:r>
    </w:p>
    <w:p w14:paraId="280A257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BhZTI0NzhkMmU2OGUyMmUwOTQ3Yjg1OTg0NGJiNzgifQ=="/>
  </w:docVars>
  <w:rsids>
    <w:rsidRoot w:val="00000000"/>
    <w:rsid w:val="02230FB5"/>
    <w:rsid w:val="0BE71D29"/>
    <w:rsid w:val="106F0FAF"/>
    <w:rsid w:val="1DB837BE"/>
    <w:rsid w:val="2246134F"/>
    <w:rsid w:val="22A2261E"/>
    <w:rsid w:val="25E63891"/>
    <w:rsid w:val="34CC3A58"/>
    <w:rsid w:val="367C7B9E"/>
    <w:rsid w:val="3EA25E9B"/>
    <w:rsid w:val="48F46A0E"/>
    <w:rsid w:val="4C497A28"/>
    <w:rsid w:val="5600205D"/>
    <w:rsid w:val="56E22EFF"/>
    <w:rsid w:val="5D895AA6"/>
    <w:rsid w:val="61902284"/>
    <w:rsid w:val="7F5A5B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autoRedefine/>
    <w:qFormat/>
    <w:uiPriority w:val="0"/>
    <w:pPr>
      <w:spacing w:before="0" w:beforeAutospacing="1" w:after="0" w:afterAutospacing="1"/>
      <w:ind w:left="0" w:right="0"/>
      <w:jc w:val="left"/>
    </w:pPr>
    <w:rPr>
      <w:kern w:val="0"/>
      <w:sz w:val="24"/>
      <w:lang w:val="en-US" w:eastAsia="zh-CN" w:bidi="ar"/>
    </w:rPr>
  </w:style>
  <w:style w:type="character" w:styleId="7">
    <w:name w:val="Strong"/>
    <w:basedOn w:val="6"/>
    <w:autoRedefine/>
    <w:qFormat/>
    <w:uiPriority w:val="0"/>
    <w:rPr>
      <w:b/>
    </w:rPr>
  </w:style>
  <w:style w:type="paragraph" w:styleId="8">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940</Words>
  <Characters>2033</Characters>
  <Lines>0</Lines>
  <Paragraphs>0</Paragraphs>
  <TotalTime>48</TotalTime>
  <ScaleCrop>false</ScaleCrop>
  <LinksUpToDate>false</LinksUpToDate>
  <CharactersWithSpaces>258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13:22:00Z</dcterms:created>
  <dc:creator>易烊千玺</dc:creator>
  <cp:lastModifiedBy>木雨</cp:lastModifiedBy>
  <dcterms:modified xsi:type="dcterms:W3CDTF">2025-06-06T02:22: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DF79AA213484CE1BDA1D22B7C8147F7_12</vt:lpwstr>
  </property>
  <property fmtid="{D5CDD505-2E9C-101B-9397-08002B2CF9AE}" pid="4" name="KSOTemplateDocerSaveRecord">
    <vt:lpwstr>eyJoZGlkIjoiY2YwM2Y0NDc4MzUyN2U2ZjRmNTFlZjllNjU1MGVkNDMiLCJ1c2VySWQiOiIzODIxNDAxMTkifQ==</vt:lpwstr>
  </property>
</Properties>
</file>